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40B" w:rsidRDefault="001D640B">
      <w:pPr>
        <w:rPr>
          <w:b/>
          <w:sz w:val="24"/>
        </w:rPr>
      </w:pPr>
    </w:p>
    <w:p w:rsidR="00E36827" w:rsidRPr="006E3815" w:rsidRDefault="008C2F0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1D640B" w:rsidRPr="006E3815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="001D640B" w:rsidRPr="006E3815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="00AA5728" w:rsidRPr="006E3815">
        <w:rPr>
          <w:rFonts w:ascii="Times New Roman" w:hAnsi="Times New Roman" w:cs="Times New Roman"/>
          <w:b/>
          <w:sz w:val="24"/>
        </w:rPr>
        <w:t>Sensory</w:t>
      </w:r>
      <w:proofErr w:type="spellEnd"/>
      <w:r w:rsidR="00AA5728" w:rsidRPr="006E381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AA5728" w:rsidRPr="006E3815">
        <w:rPr>
          <w:rFonts w:ascii="Times New Roman" w:hAnsi="Times New Roman" w:cs="Times New Roman"/>
          <w:b/>
          <w:sz w:val="24"/>
        </w:rPr>
        <w:t>acuity</w:t>
      </w:r>
      <w:proofErr w:type="spellEnd"/>
      <w:r w:rsidR="00AA5728" w:rsidRPr="006E381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AA5728" w:rsidRPr="006E3815">
        <w:rPr>
          <w:rFonts w:ascii="Times New Roman" w:hAnsi="Times New Roman" w:cs="Times New Roman"/>
          <w:b/>
          <w:sz w:val="24"/>
        </w:rPr>
        <w:t>tests</w:t>
      </w:r>
      <w:proofErr w:type="spellEnd"/>
    </w:p>
    <w:tbl>
      <w:tblPr>
        <w:tblStyle w:val="Tabellenraster"/>
        <w:tblW w:w="103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1295"/>
        <w:gridCol w:w="1276"/>
        <w:gridCol w:w="1276"/>
        <w:gridCol w:w="1276"/>
        <w:gridCol w:w="1275"/>
        <w:gridCol w:w="1276"/>
        <w:gridCol w:w="1134"/>
      </w:tblGrid>
      <w:tr w:rsidR="00DD18EC" w:rsidRPr="00AA5728" w:rsidTr="00BE6ECE">
        <w:trPr>
          <w:trHeight w:val="512"/>
          <w:jc w:val="center"/>
        </w:trPr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714324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d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oida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7F91" w:rsidRPr="00AA5728" w:rsidTr="00BE6ECE">
        <w:trPr>
          <w:trHeight w:val="351"/>
          <w:jc w:val="center"/>
        </w:trPr>
        <w:tc>
          <w:tcPr>
            <w:tcW w:w="1497" w:type="dxa"/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8EC" w:rsidRPr="00AA5728" w:rsidRDefault="00714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D18EC">
              <w:rPr>
                <w:rFonts w:ascii="Times New Roman" w:hAnsi="Times New Roman" w:cs="Times New Roman"/>
                <w:sz w:val="24"/>
                <w:szCs w:val="24"/>
              </w:rPr>
              <w:t>3-OCT(1:80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8EC" w:rsidRPr="00AA5728" w:rsidRDefault="00714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DD18EC">
              <w:rPr>
                <w:rFonts w:ascii="Times New Roman" w:hAnsi="Times New Roman" w:cs="Times New Roman"/>
                <w:sz w:val="24"/>
                <w:szCs w:val="24"/>
              </w:rPr>
              <w:t>MCH (1:100)</w:t>
            </w:r>
          </w:p>
        </w:tc>
        <w:tc>
          <w:tcPr>
            <w:tcW w:w="1134" w:type="dxa"/>
            <w:vAlign w:val="center"/>
          </w:tcPr>
          <w:p w:rsidR="00DD18EC" w:rsidRPr="00AA5728" w:rsidRDefault="00DD18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ECE" w:rsidRPr="00AA5728" w:rsidTr="00BE6ECE">
        <w:trPr>
          <w:trHeight w:val="590"/>
          <w:jc w:val="center"/>
        </w:trPr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AA5728" w:rsidRPr="00BE6ECE" w:rsidRDefault="00AA57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Genotype</w:t>
            </w:r>
            <w:proofErr w:type="spellEnd"/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AA5728" w:rsidRPr="00BE6ECE" w:rsidRDefault="009D593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ucorse</w:t>
            </w:r>
            <w:proofErr w:type="spellEnd"/>
            <w:r w:rsidRPr="00BE6ECE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AA5728" w:rsidRPr="00BE6ECE">
              <w:rPr>
                <w:rFonts w:ascii="Times New Roman" w:hAnsi="Times New Roman" w:cs="Times New Roman"/>
                <w:szCs w:val="24"/>
              </w:rPr>
              <w:t>Reactivity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D593A" w:rsidRPr="00BE6ECE" w:rsidRDefault="009D593A">
            <w:pPr>
              <w:rPr>
                <w:rFonts w:ascii="Times New Roman" w:hAnsi="Times New Roman" w:cs="Times New Roman"/>
                <w:szCs w:val="24"/>
              </w:rPr>
            </w:pPr>
            <w:r w:rsidRPr="00BE6ECE">
              <w:rPr>
                <w:rFonts w:ascii="Times New Roman" w:hAnsi="Times New Roman" w:cs="Times New Roman"/>
                <w:szCs w:val="24"/>
              </w:rPr>
              <w:t>Shock</w:t>
            </w:r>
          </w:p>
          <w:p w:rsidR="00AA5728" w:rsidRPr="00BE6ECE" w:rsidRDefault="00AA5728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Reactiv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728" w:rsidRPr="00BE6ECE" w:rsidRDefault="00DD18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atia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728" w:rsidRPr="00BE6ECE" w:rsidRDefault="00DD18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tarv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728" w:rsidRPr="00BE6ECE" w:rsidRDefault="00DD18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atia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728" w:rsidRPr="00BE6ECE" w:rsidRDefault="00DD18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tarv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593A" w:rsidRPr="00BE6ECE" w:rsidRDefault="009D593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Odor</w:t>
            </w:r>
            <w:proofErr w:type="spellEnd"/>
          </w:p>
          <w:p w:rsidR="00DD18EC" w:rsidRPr="00BE6ECE" w:rsidRDefault="00DD18EC">
            <w:pPr>
              <w:rPr>
                <w:rFonts w:ascii="Times New Roman" w:hAnsi="Times New Roman" w:cs="Times New Roman"/>
                <w:szCs w:val="24"/>
              </w:rPr>
            </w:pPr>
            <w:r w:rsidRPr="00BE6ECE">
              <w:rPr>
                <w:rFonts w:ascii="Times New Roman" w:hAnsi="Times New Roman" w:cs="Times New Roman"/>
                <w:szCs w:val="24"/>
              </w:rPr>
              <w:t>Balance</w:t>
            </w:r>
          </w:p>
        </w:tc>
      </w:tr>
      <w:tr w:rsidR="00BE6ECE" w:rsidRPr="00AA5728" w:rsidTr="00BE6ECE">
        <w:trPr>
          <w:trHeight w:val="512"/>
          <w:jc w:val="center"/>
        </w:trPr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C22C8E" w:rsidRPr="00BE6ECE" w:rsidRDefault="00C22C8E">
            <w:pPr>
              <w:rPr>
                <w:rFonts w:ascii="Times New Roman" w:hAnsi="Times New Roman" w:cs="Times New Roman"/>
                <w:szCs w:val="24"/>
              </w:rPr>
            </w:pPr>
            <w:r w:rsidRPr="00BE6ECE">
              <w:rPr>
                <w:rFonts w:ascii="Times New Roman" w:hAnsi="Times New Roman" w:cs="Times New Roman"/>
                <w:i/>
                <w:szCs w:val="24"/>
              </w:rPr>
              <w:t>RN2</w:t>
            </w:r>
            <w:r w:rsidRPr="00BE6ECE">
              <w:rPr>
                <w:rFonts w:ascii="Times New Roman" w:hAnsi="Times New Roman" w:cs="Times New Roman"/>
                <w:szCs w:val="24"/>
              </w:rPr>
              <w:t>-GAL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22C8E" w:rsidRPr="00BE6ECE" w:rsidRDefault="00C22C8E" w:rsidP="00E628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0.73±0.08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C8E" w:rsidRPr="00BE6ECE" w:rsidRDefault="00C22C8E" w:rsidP="008846E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0.86±0.04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C8E" w:rsidRPr="00BE6ECE" w:rsidRDefault="00786F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D27EFB" w:rsidRPr="00BE6ECE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±0.03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34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23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33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22C8E" w:rsidRPr="00BE6ECE" w:rsidRDefault="0088722F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±0.08</w:t>
            </w:r>
          </w:p>
        </w:tc>
      </w:tr>
      <w:tr w:rsidR="00BE6ECE" w:rsidRPr="00AA5728" w:rsidTr="00BE6ECE">
        <w:trPr>
          <w:trHeight w:val="531"/>
          <w:jc w:val="center"/>
        </w:trPr>
        <w:tc>
          <w:tcPr>
            <w:tcW w:w="1497" w:type="dxa"/>
            <w:vAlign w:val="center"/>
          </w:tcPr>
          <w:p w:rsidR="00C22C8E" w:rsidRPr="00BE6ECE" w:rsidRDefault="00C22C8E">
            <w:pPr>
              <w:rPr>
                <w:rFonts w:ascii="Times New Roman" w:hAnsi="Times New Roman" w:cs="Times New Roman"/>
                <w:szCs w:val="24"/>
              </w:rPr>
            </w:pPr>
            <w:r w:rsidRPr="00BE6ECE">
              <w:rPr>
                <w:rFonts w:ascii="Times New Roman" w:hAnsi="Times New Roman" w:cs="Times New Roman"/>
                <w:i/>
                <w:szCs w:val="24"/>
              </w:rPr>
              <w:t>UAS</w:t>
            </w:r>
            <w:r w:rsidRPr="00BE6ECE">
              <w:rPr>
                <w:rFonts w:ascii="Times New Roman" w:hAnsi="Times New Roman" w:cs="Times New Roman"/>
                <w:szCs w:val="24"/>
              </w:rPr>
              <w:t>-</w:t>
            </w:r>
            <w:proofErr w:type="spellStart"/>
            <w:r w:rsidRPr="00BE6ECE">
              <w:rPr>
                <w:rFonts w:ascii="Times New Roman" w:hAnsi="Times New Roman" w:cs="Times New Roman"/>
                <w:szCs w:val="24"/>
              </w:rPr>
              <w:t>Sert</w:t>
            </w:r>
            <w:r w:rsidRPr="00BE6ECE">
              <w:rPr>
                <w:rFonts w:ascii="Times New Roman" w:hAnsi="Times New Roman" w:cs="Times New Roman"/>
                <w:szCs w:val="24"/>
                <w:vertAlign w:val="superscript"/>
              </w:rPr>
              <w:t>DN</w:t>
            </w:r>
            <w:proofErr w:type="spellEnd"/>
          </w:p>
        </w:tc>
        <w:tc>
          <w:tcPr>
            <w:tcW w:w="1295" w:type="dxa"/>
            <w:vAlign w:val="center"/>
          </w:tcPr>
          <w:p w:rsidR="00C22C8E" w:rsidRPr="00BE6ECE" w:rsidRDefault="00C22C8E" w:rsidP="00E628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0.66±0.07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:rsidR="00C22C8E" w:rsidRPr="00BE6ECE" w:rsidRDefault="00C22C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0.85±0.03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:rsidR="00C22C8E" w:rsidRPr="00BE6ECE" w:rsidRDefault="00786F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31±</w:t>
            </w:r>
            <w:r w:rsidR="00D27EFB" w:rsidRPr="00BE6EC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37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5" w:type="dxa"/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25±</w:t>
            </w:r>
            <w:r w:rsidR="00D27EFB" w:rsidRPr="00BE6EC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0.32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C22C8E" w:rsidRPr="00BE6ECE" w:rsidRDefault="0088722F" w:rsidP="00992E5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</w:rPr>
              <w:t>±0.09</w:t>
            </w:r>
          </w:p>
        </w:tc>
      </w:tr>
      <w:tr w:rsidR="00BE6ECE" w:rsidRPr="00C22C8E" w:rsidTr="00BE6ECE">
        <w:trPr>
          <w:trHeight w:val="531"/>
          <w:jc w:val="center"/>
        </w:trPr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C22C8E" w:rsidRPr="00BE6ECE" w:rsidRDefault="00C22C8E">
            <w:pPr>
              <w:rPr>
                <w:rFonts w:ascii="Times New Roman" w:hAnsi="Times New Roman" w:cs="Times New Roman"/>
                <w:szCs w:val="24"/>
              </w:rPr>
            </w:pPr>
            <w:r w:rsidRPr="00BE6ECE">
              <w:rPr>
                <w:rFonts w:ascii="Times New Roman" w:hAnsi="Times New Roman" w:cs="Times New Roman"/>
                <w:szCs w:val="24"/>
              </w:rPr>
              <w:t>Experimental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C22C8E" w:rsidRPr="00BE6ECE" w:rsidRDefault="00C22C8E" w:rsidP="00E6284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1±0.07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C8E" w:rsidRPr="00BE6ECE" w:rsidRDefault="00C22C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9±0.04</w:t>
            </w:r>
            <w:r w:rsidR="00786FAC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C8E" w:rsidRPr="00BE6ECE" w:rsidRDefault="00786FA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D27EFB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0±0.05</w:t>
            </w: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±0.06</w:t>
            </w: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D27EFB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5±0.06</w:t>
            </w: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22C8E" w:rsidRPr="00BE6ECE" w:rsidRDefault="00786FAC" w:rsidP="00992E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C22C8E"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3±0.04</w:t>
            </w: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2C8E" w:rsidRPr="00BE6ECE" w:rsidRDefault="0088722F" w:rsidP="00992E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6EC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±0.08</w:t>
            </w:r>
          </w:p>
        </w:tc>
      </w:tr>
    </w:tbl>
    <w:p w:rsidR="00BE6ECE" w:rsidRDefault="00BE6ECE" w:rsidP="00786FAC">
      <w:pPr>
        <w:spacing w:line="360" w:lineRule="auto"/>
        <w:jc w:val="both"/>
        <w:rPr>
          <w:lang w:val="en-US"/>
        </w:rPr>
      </w:pPr>
    </w:p>
    <w:p w:rsidR="00786FAC" w:rsidRPr="00D75979" w:rsidRDefault="00786FAC" w:rsidP="00786FA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± s.e.m is shown. No significant differences between control and experimental groups are detected using ANOVA Turkey- Cramer post hoc analysis (</w:t>
      </w:r>
      <w:r w:rsidRPr="00996E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letter </w:t>
      </w:r>
      <w:r w:rsidR="00A660EC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996EE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660EC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significant difference from random choice as determined by One-sample sign test (</w:t>
      </w:r>
      <w:r w:rsidRPr="00996E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2A3EEE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 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2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 xml:space="preserve"> for each test except sucrose sensitivity (</w:t>
      </w:r>
      <w:r w:rsidRPr="002A3EEE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3559">
        <w:rPr>
          <w:rFonts w:ascii="Times New Roman" w:hAnsi="Times New Roman" w:cs="Times New Roman"/>
          <w:sz w:val="24"/>
          <w:szCs w:val="24"/>
          <w:lang w:val="en-US"/>
        </w:rPr>
        <w:t>20).</w:t>
      </w:r>
    </w:p>
    <w:p w:rsidR="00A83771" w:rsidRPr="00A83771" w:rsidRDefault="00A83771" w:rsidP="00786FAC">
      <w:pPr>
        <w:rPr>
          <w:lang w:val="en-US"/>
        </w:rPr>
      </w:pPr>
    </w:p>
    <w:sectPr w:rsidR="00A83771" w:rsidRPr="00A83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040"/>
    <w:rsid w:val="0001621E"/>
    <w:rsid w:val="00047F5A"/>
    <w:rsid w:val="00085D7D"/>
    <w:rsid w:val="001A1272"/>
    <w:rsid w:val="001B7540"/>
    <w:rsid w:val="001D640B"/>
    <w:rsid w:val="00290ED8"/>
    <w:rsid w:val="00303C0E"/>
    <w:rsid w:val="004C069D"/>
    <w:rsid w:val="00573F0E"/>
    <w:rsid w:val="00625915"/>
    <w:rsid w:val="00646040"/>
    <w:rsid w:val="006C4F45"/>
    <w:rsid w:val="006E0BD3"/>
    <w:rsid w:val="006E3815"/>
    <w:rsid w:val="00704598"/>
    <w:rsid w:val="00714324"/>
    <w:rsid w:val="00746572"/>
    <w:rsid w:val="007763CC"/>
    <w:rsid w:val="007773E3"/>
    <w:rsid w:val="00781086"/>
    <w:rsid w:val="00786FAC"/>
    <w:rsid w:val="00811621"/>
    <w:rsid w:val="00853193"/>
    <w:rsid w:val="008846EC"/>
    <w:rsid w:val="0088722F"/>
    <w:rsid w:val="008C2F03"/>
    <w:rsid w:val="00926A6A"/>
    <w:rsid w:val="009865B3"/>
    <w:rsid w:val="009D593A"/>
    <w:rsid w:val="00A5211F"/>
    <w:rsid w:val="00A660EC"/>
    <w:rsid w:val="00A83771"/>
    <w:rsid w:val="00AA5728"/>
    <w:rsid w:val="00B51D34"/>
    <w:rsid w:val="00BE6ECE"/>
    <w:rsid w:val="00C22C8E"/>
    <w:rsid w:val="00C2773A"/>
    <w:rsid w:val="00C57F91"/>
    <w:rsid w:val="00D000A8"/>
    <w:rsid w:val="00D27EFB"/>
    <w:rsid w:val="00D64C3F"/>
    <w:rsid w:val="00DD18EC"/>
    <w:rsid w:val="00E3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846E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6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5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846EC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6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E9831D-BD9B-4D51-BB26-5F7FF45EC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</dc:creator>
  <cp:lastModifiedBy>hscholz2</cp:lastModifiedBy>
  <cp:revision>5</cp:revision>
  <cp:lastPrinted>2018-09-10T13:58:00Z</cp:lastPrinted>
  <dcterms:created xsi:type="dcterms:W3CDTF">2019-11-29T18:00:00Z</dcterms:created>
  <dcterms:modified xsi:type="dcterms:W3CDTF">2020-01-16T17:34:00Z</dcterms:modified>
</cp:coreProperties>
</file>